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75074" w14:textId="44E5DB56" w:rsidR="00592199" w:rsidRDefault="000D08C7" w:rsidP="007B37EE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0D08C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Multimedia Appendix </w:t>
      </w:r>
      <w:r w:rsidR="000C748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8</w:t>
      </w:r>
      <w:r w:rsidR="00AD186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="0007734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6D23B5" w:rsidRPr="006D23B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Meta-analysis of digital health interventions' efficacy on </w:t>
      </w:r>
      <w:r w:rsidR="006D23B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follow-up motor symptoms, p</w:t>
      </w:r>
      <w:r w:rsidR="006D23B5" w:rsidRPr="00DB2DD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sychiatric symptoms</w:t>
      </w:r>
      <w:r w:rsidR="006D23B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, </w:t>
      </w:r>
      <w:r w:rsidR="006D23B5" w:rsidRPr="00DB2DD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cognitive function</w:t>
      </w:r>
      <w:r w:rsidR="006D23B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, and quality of life</w:t>
      </w:r>
      <w:r w:rsidR="000E554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</w:p>
    <w:p w14:paraId="338F016C" w14:textId="2B2D5044" w:rsidR="00BD386A" w:rsidRPr="00A8201A" w:rsidRDefault="00D7077E" w:rsidP="007B37EE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2A4AA604" wp14:editId="662D4D20">
            <wp:extent cx="4760068" cy="9091315"/>
            <wp:effectExtent l="0" t="0" r="2540" b="0"/>
            <wp:docPr id="5711744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366" cy="9130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56EDEA" w14:textId="7BE19E2B" w:rsidR="00836E69" w:rsidRPr="00FC29CD" w:rsidRDefault="006D23B5" w:rsidP="00530C16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lastRenderedPageBreak/>
        <w:t xml:space="preserve">Note. </w:t>
      </w:r>
      <w:r w:rsidRPr="0071175D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Forest plots.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Pr="00BD386A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Standardized Mean Differences (SMDs) with 95% confidence intervals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(95% CI)</w:t>
      </w:r>
      <w:r w:rsidRPr="00BD386A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were calculated using a random-effects model.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Pr="00BD386A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Negative SMD values favor the experimental intervention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of </w:t>
      </w:r>
      <w:r w:rsidR="00D2436A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motor </w:t>
      </w:r>
      <w:r w:rsidR="00D2436A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ymptoms</w:t>
      </w:r>
      <w:r w:rsidR="00D2436A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, </w:t>
      </w:r>
      <w:r w:rsidR="00D2436A" w:rsidRPr="00D2436A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psychiatric symptoms</w:t>
      </w:r>
      <w:r w:rsidR="00D2436A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, and quality of life, n</w:t>
      </w:r>
      <w:r w:rsidR="00D2436A" w:rsidRPr="00BD386A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egative SMD values favor the experimental intervention.</w:t>
      </w:r>
      <w:r w:rsidR="00D2436A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D2436A" w:rsidRPr="0071175D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The square shape represents the lowest accuracy in each study. The rhombus shape represents the pooled estimates of the lowest accuracy in all studies. p p-value.</w:t>
      </w:r>
    </w:p>
    <w:sectPr w:rsidR="00836E69" w:rsidRPr="00FC29CD" w:rsidSect="00530C16">
      <w:pgSz w:w="11906" w:h="16838"/>
      <w:pgMar w:top="851" w:right="1418" w:bottom="851" w:left="992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1B3C4" w14:textId="77777777" w:rsidR="007D1C61" w:rsidRDefault="007D1C61" w:rsidP="007B37EE">
      <w:pPr>
        <w:rPr>
          <w:rFonts w:hint="eastAsia"/>
        </w:rPr>
      </w:pPr>
      <w:r>
        <w:separator/>
      </w:r>
    </w:p>
  </w:endnote>
  <w:endnote w:type="continuationSeparator" w:id="0">
    <w:p w14:paraId="78C2E021" w14:textId="77777777" w:rsidR="007D1C61" w:rsidRDefault="007D1C61" w:rsidP="007B37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799F3" w14:textId="77777777" w:rsidR="007D1C61" w:rsidRDefault="007D1C61" w:rsidP="007B37EE">
      <w:pPr>
        <w:rPr>
          <w:rFonts w:hint="eastAsia"/>
        </w:rPr>
      </w:pPr>
      <w:r>
        <w:separator/>
      </w:r>
    </w:p>
  </w:footnote>
  <w:footnote w:type="continuationSeparator" w:id="0">
    <w:p w14:paraId="64C6CA69" w14:textId="77777777" w:rsidR="007D1C61" w:rsidRDefault="007D1C61" w:rsidP="007B37E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C213240"/>
    <w:multiLevelType w:val="multilevel"/>
    <w:tmpl w:val="4DE2545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 w16cid:durableId="1741176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3MDI1NLEwMLY0MzZR0lEKTi0uzszPAykwNqgFAM0TXYgtAAAA"/>
  </w:docVars>
  <w:rsids>
    <w:rsidRoot w:val="00A01E70"/>
    <w:rsid w:val="00000D7A"/>
    <w:rsid w:val="00005D18"/>
    <w:rsid w:val="00077341"/>
    <w:rsid w:val="0008342B"/>
    <w:rsid w:val="00090C93"/>
    <w:rsid w:val="000B4493"/>
    <w:rsid w:val="000C748F"/>
    <w:rsid w:val="000D08C7"/>
    <w:rsid w:val="000E4EC2"/>
    <w:rsid w:val="000E5549"/>
    <w:rsid w:val="000F29F3"/>
    <w:rsid w:val="0010173C"/>
    <w:rsid w:val="00175235"/>
    <w:rsid w:val="001A6B27"/>
    <w:rsid w:val="001A6BA3"/>
    <w:rsid w:val="001C49A0"/>
    <w:rsid w:val="00212C32"/>
    <w:rsid w:val="00240143"/>
    <w:rsid w:val="002468B3"/>
    <w:rsid w:val="00250F88"/>
    <w:rsid w:val="002A54A2"/>
    <w:rsid w:val="002C10BC"/>
    <w:rsid w:val="002D5CB7"/>
    <w:rsid w:val="002E1FBE"/>
    <w:rsid w:val="002E2D1A"/>
    <w:rsid w:val="002F06A9"/>
    <w:rsid w:val="00325EE3"/>
    <w:rsid w:val="00327642"/>
    <w:rsid w:val="0033233E"/>
    <w:rsid w:val="0034753C"/>
    <w:rsid w:val="003531B0"/>
    <w:rsid w:val="003536A4"/>
    <w:rsid w:val="003D0493"/>
    <w:rsid w:val="00410B4B"/>
    <w:rsid w:val="00444739"/>
    <w:rsid w:val="00444EBF"/>
    <w:rsid w:val="00444F3F"/>
    <w:rsid w:val="004553BB"/>
    <w:rsid w:val="00461238"/>
    <w:rsid w:val="004742E9"/>
    <w:rsid w:val="00475C93"/>
    <w:rsid w:val="004B5FD6"/>
    <w:rsid w:val="00530C16"/>
    <w:rsid w:val="005404BD"/>
    <w:rsid w:val="00552C3E"/>
    <w:rsid w:val="0057303D"/>
    <w:rsid w:val="00592199"/>
    <w:rsid w:val="005C42AF"/>
    <w:rsid w:val="005E04A1"/>
    <w:rsid w:val="005F120E"/>
    <w:rsid w:val="005F7079"/>
    <w:rsid w:val="006110D5"/>
    <w:rsid w:val="006368C9"/>
    <w:rsid w:val="00675C52"/>
    <w:rsid w:val="00694AC3"/>
    <w:rsid w:val="006C259A"/>
    <w:rsid w:val="006D23B5"/>
    <w:rsid w:val="006E7DC9"/>
    <w:rsid w:val="006F10EA"/>
    <w:rsid w:val="0071175D"/>
    <w:rsid w:val="007175C7"/>
    <w:rsid w:val="00725649"/>
    <w:rsid w:val="00767EAC"/>
    <w:rsid w:val="0077025C"/>
    <w:rsid w:val="00794615"/>
    <w:rsid w:val="007B37EE"/>
    <w:rsid w:val="007D1C61"/>
    <w:rsid w:val="00801203"/>
    <w:rsid w:val="008149D5"/>
    <w:rsid w:val="008236F4"/>
    <w:rsid w:val="00836E69"/>
    <w:rsid w:val="0084137D"/>
    <w:rsid w:val="00885F3E"/>
    <w:rsid w:val="008E36C6"/>
    <w:rsid w:val="008E6498"/>
    <w:rsid w:val="008F1DF1"/>
    <w:rsid w:val="009013BB"/>
    <w:rsid w:val="00926DC5"/>
    <w:rsid w:val="0094521A"/>
    <w:rsid w:val="00953E19"/>
    <w:rsid w:val="009C28FA"/>
    <w:rsid w:val="009F4B9A"/>
    <w:rsid w:val="00A01E70"/>
    <w:rsid w:val="00A10134"/>
    <w:rsid w:val="00A678EE"/>
    <w:rsid w:val="00A8201A"/>
    <w:rsid w:val="00A827E8"/>
    <w:rsid w:val="00A965F6"/>
    <w:rsid w:val="00AB3242"/>
    <w:rsid w:val="00AB5C1C"/>
    <w:rsid w:val="00AD186A"/>
    <w:rsid w:val="00B16035"/>
    <w:rsid w:val="00B31676"/>
    <w:rsid w:val="00B47C2F"/>
    <w:rsid w:val="00B50617"/>
    <w:rsid w:val="00B80141"/>
    <w:rsid w:val="00B93B89"/>
    <w:rsid w:val="00B947A4"/>
    <w:rsid w:val="00BA2B9E"/>
    <w:rsid w:val="00BA4331"/>
    <w:rsid w:val="00BB38CD"/>
    <w:rsid w:val="00BB3FA5"/>
    <w:rsid w:val="00BD386A"/>
    <w:rsid w:val="00BE76D1"/>
    <w:rsid w:val="00C01895"/>
    <w:rsid w:val="00C064CD"/>
    <w:rsid w:val="00C437BB"/>
    <w:rsid w:val="00C54DF4"/>
    <w:rsid w:val="00C827D5"/>
    <w:rsid w:val="00C95EB2"/>
    <w:rsid w:val="00CE0BDE"/>
    <w:rsid w:val="00CE5CF2"/>
    <w:rsid w:val="00D072AA"/>
    <w:rsid w:val="00D2436A"/>
    <w:rsid w:val="00D32F15"/>
    <w:rsid w:val="00D423DE"/>
    <w:rsid w:val="00D4733F"/>
    <w:rsid w:val="00D7077E"/>
    <w:rsid w:val="00D802D0"/>
    <w:rsid w:val="00DA020E"/>
    <w:rsid w:val="00DB2DD4"/>
    <w:rsid w:val="00DC15A4"/>
    <w:rsid w:val="00DD0B6C"/>
    <w:rsid w:val="00E04659"/>
    <w:rsid w:val="00E70693"/>
    <w:rsid w:val="00E713FE"/>
    <w:rsid w:val="00E72904"/>
    <w:rsid w:val="00EA1EF8"/>
    <w:rsid w:val="00EA2C6C"/>
    <w:rsid w:val="00EA5492"/>
    <w:rsid w:val="00EC13E8"/>
    <w:rsid w:val="00EC35AC"/>
    <w:rsid w:val="00EC72BC"/>
    <w:rsid w:val="00ED6F00"/>
    <w:rsid w:val="00ED730F"/>
    <w:rsid w:val="00EF3728"/>
    <w:rsid w:val="00F27831"/>
    <w:rsid w:val="00F3697C"/>
    <w:rsid w:val="00F66E6D"/>
    <w:rsid w:val="00F82889"/>
    <w:rsid w:val="00F90A05"/>
    <w:rsid w:val="00FC29CD"/>
    <w:rsid w:val="00FC73F1"/>
    <w:rsid w:val="00FD5A4F"/>
    <w:rsid w:val="00FF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F21D0"/>
  <w15:chartTrackingRefBased/>
  <w15:docId w15:val="{60A6A0CC-DF6B-4FDB-B69C-AFE127AF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E70"/>
    <w:pPr>
      <w:widowControl w:val="0"/>
      <w:jc w:val="both"/>
    </w:pPr>
    <w:rPr>
      <w:rFonts w:asciiTheme="minorHAnsi" w:eastAsiaTheme="minorEastAsia" w:hAnsiTheme="minorHAnsi"/>
      <w:szCs w:val="24"/>
    </w:rPr>
  </w:style>
  <w:style w:type="paragraph" w:styleId="1">
    <w:name w:val="heading 1"/>
    <w:basedOn w:val="a"/>
    <w:next w:val="a"/>
    <w:link w:val="10"/>
    <w:uiPriority w:val="9"/>
    <w:qFormat/>
    <w:rsid w:val="00A01E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E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E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E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E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E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E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E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E7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E7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E7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E7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E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E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E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E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E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E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E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E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E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E70"/>
    <w:rPr>
      <w:rFonts w:asciiTheme="minorHAnsi" w:eastAsiaTheme="minorEastAsia" w:hAnsiTheme="minorHAnsi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E70"/>
    <w:rPr>
      <w:rFonts w:asciiTheme="minorHAnsi" w:eastAsiaTheme="minorEastAsia" w:hAnsiTheme="minorHAnsi"/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01E7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01E70"/>
    <w:rPr>
      <w:color w:val="954F72"/>
      <w:u w:val="single"/>
    </w:rPr>
  </w:style>
  <w:style w:type="paragraph" w:customStyle="1" w:styleId="msonormal0">
    <w:name w:val="msonormal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A01E70"/>
    <w:pPr>
      <w:widowControl/>
      <w:spacing w:before="100" w:beforeAutospacing="1" w:after="100" w:afterAutospacing="1"/>
      <w:jc w:val="left"/>
    </w:pPr>
    <w:rPr>
      <w:rFonts w:ascii="宋体-简" w:eastAsia="宋体-简" w:hAnsi="宋体" w:cs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48"/>
      <w:szCs w:val="48"/>
    </w:rPr>
  </w:style>
  <w:style w:type="paragraph" w:customStyle="1" w:styleId="font8">
    <w:name w:val="font8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xl63">
    <w:name w:val="xl63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5">
    <w:name w:val="xl65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6">
    <w:name w:val="xl66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7">
    <w:name w:val="xl67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A01E70"/>
    <w:pPr>
      <w:widowControl/>
      <w:spacing w:before="100" w:beforeAutospacing="1" w:after="100" w:afterAutospacing="1"/>
      <w:jc w:val="center"/>
    </w:pPr>
    <w:rPr>
      <w:rFonts w:ascii="宋体-简" w:eastAsia="宋体-简" w:hAnsi="宋体" w:cs="宋体"/>
      <w:kern w:val="0"/>
      <w:sz w:val="24"/>
    </w:rPr>
  </w:style>
  <w:style w:type="paragraph" w:customStyle="1" w:styleId="xl70">
    <w:name w:val="xl70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rsid w:val="00EA54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EA5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5">
    <w:name w:val="xl75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6">
    <w:name w:val="xl76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7">
    <w:name w:val="xl77"/>
    <w:basedOn w:val="a"/>
    <w:rsid w:val="00DA020E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8">
    <w:name w:val="xl78"/>
    <w:basedOn w:val="a"/>
    <w:rsid w:val="00DA020E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9">
    <w:name w:val="xl79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1">
    <w:name w:val="xl81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2">
    <w:name w:val="xl82"/>
    <w:basedOn w:val="a"/>
    <w:rsid w:val="00DA020E"/>
    <w:pPr>
      <w:widowControl/>
      <w:shd w:val="clear" w:color="000000" w:fill="D9E1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3">
    <w:name w:val="xl83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</Words>
  <Characters>564</Characters>
  <Application>Microsoft Office Word</Application>
  <DocSecurity>0</DocSecurity>
  <Lines>7</Lines>
  <Paragraphs>2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茹雯 刘</dc:creator>
  <cp:keywords/>
  <dc:description/>
  <cp:lastModifiedBy>茹雯 刘</cp:lastModifiedBy>
  <cp:revision>2</cp:revision>
  <dcterms:created xsi:type="dcterms:W3CDTF">2025-12-01T14:02:00Z</dcterms:created>
  <dcterms:modified xsi:type="dcterms:W3CDTF">2025-12-0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9785a-6a72-4d15-adda-2e692f3fae97</vt:lpwstr>
  </property>
</Properties>
</file>